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86056" w14:textId="77777777" w:rsidR="00A56007" w:rsidRPr="00CD36A0" w:rsidRDefault="00A56007" w:rsidP="00A56007">
      <w:pPr>
        <w:tabs>
          <w:tab w:val="left" w:pos="1397"/>
        </w:tabs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5 Table</w:t>
      </w:r>
      <w:r w:rsidRPr="007D3199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CD36A0">
        <w:rPr>
          <w:rFonts w:ascii="Times New Roman" w:hAnsi="Times New Roman"/>
          <w:sz w:val="24"/>
          <w:szCs w:val="24"/>
        </w:rPr>
        <w:t>Multivariate generalized linear model analysis of the community composition to test for differences between years and among intertidal zones, and their interaction.</w:t>
      </w:r>
      <w:r w:rsidRPr="00CD36A0">
        <w:rPr>
          <w:rFonts w:ascii="Times New Roman" w:hAnsi="Times New Roman"/>
        </w:rPr>
        <w:t xml:space="preserve"> Asterisks indicate significant effects.</w:t>
      </w:r>
    </w:p>
    <w:p w14:paraId="1C446184" w14:textId="77777777" w:rsidR="00A56007" w:rsidRPr="00C27AE5" w:rsidRDefault="00A56007" w:rsidP="00A56007">
      <w:pPr>
        <w:tabs>
          <w:tab w:val="left" w:pos="1397"/>
        </w:tabs>
        <w:spacing w:after="0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65"/>
        <w:gridCol w:w="969"/>
        <w:gridCol w:w="990"/>
        <w:gridCol w:w="900"/>
        <w:gridCol w:w="1105"/>
        <w:gridCol w:w="992"/>
        <w:gridCol w:w="993"/>
        <w:gridCol w:w="850"/>
        <w:gridCol w:w="1134"/>
      </w:tblGrid>
      <w:tr w:rsidR="00A56007" w:rsidRPr="00C27AE5" w14:paraId="3647DFF6" w14:textId="77777777" w:rsidTr="00617C8D">
        <w:tc>
          <w:tcPr>
            <w:tcW w:w="5240" w:type="dxa"/>
            <w:gridSpan w:val="6"/>
            <w:tcBorders>
              <w:top w:val="double" w:sz="4" w:space="0" w:color="auto"/>
              <w:bottom w:val="single" w:sz="4" w:space="0" w:color="auto"/>
            </w:tcBorders>
          </w:tcPr>
          <w:p w14:paraId="065DC71F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Wireless Island</w:t>
            </w:r>
          </w:p>
        </w:tc>
        <w:tc>
          <w:tcPr>
            <w:tcW w:w="3969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14:paraId="56AC97C9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Wireless Point</w:t>
            </w:r>
          </w:p>
        </w:tc>
      </w:tr>
      <w:tr w:rsidR="00A56007" w:rsidRPr="00C27AE5" w14:paraId="34B54939" w14:textId="77777777" w:rsidTr="00617C8D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7E67ABBE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348DE2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Res. </w:t>
            </w: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340CA9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. Dif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D6AF5F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ev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5712B2A4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r</w:t>
            </w:r>
            <w:proofErr w:type="spellEnd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 (&gt;Dev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5C2356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Res. </w:t>
            </w: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0C440FC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. Dif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FDB381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e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DC18EF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r</w:t>
            </w:r>
            <w:proofErr w:type="spellEnd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 (&gt;Dev)</w:t>
            </w:r>
          </w:p>
        </w:tc>
      </w:tr>
      <w:tr w:rsidR="00A56007" w:rsidRPr="00C27AE5" w14:paraId="16C91151" w14:textId="77777777" w:rsidTr="00617C8D"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29C6D35E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4BA797D0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77D828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AC6F51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13748C6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EF9F4F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3BF6932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3398A8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741151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56007" w:rsidRPr="00C27AE5" w14:paraId="1D4A621E" w14:textId="77777777" w:rsidTr="00617C8D">
        <w:tc>
          <w:tcPr>
            <w:tcW w:w="1276" w:type="dxa"/>
            <w:gridSpan w:val="2"/>
          </w:tcPr>
          <w:p w14:paraId="3AAA0F71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969" w:type="dxa"/>
          </w:tcPr>
          <w:p w14:paraId="291F32AD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90" w:type="dxa"/>
          </w:tcPr>
          <w:p w14:paraId="2CE7DB69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5D90656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18.20</w:t>
            </w:r>
          </w:p>
        </w:tc>
        <w:tc>
          <w:tcPr>
            <w:tcW w:w="1105" w:type="dxa"/>
          </w:tcPr>
          <w:p w14:paraId="01D4FE1E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992" w:type="dxa"/>
          </w:tcPr>
          <w:p w14:paraId="63257573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</w:tcPr>
          <w:p w14:paraId="2F17B198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B04E584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 67.47</w:t>
            </w:r>
          </w:p>
        </w:tc>
        <w:tc>
          <w:tcPr>
            <w:tcW w:w="1134" w:type="dxa"/>
          </w:tcPr>
          <w:p w14:paraId="45E5D5DD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A56007" w:rsidRPr="00C27AE5" w14:paraId="5479ACE2" w14:textId="77777777" w:rsidTr="00617C8D">
        <w:tc>
          <w:tcPr>
            <w:tcW w:w="1276" w:type="dxa"/>
            <w:gridSpan w:val="2"/>
          </w:tcPr>
          <w:p w14:paraId="49A2E2C7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Zone</w:t>
            </w:r>
          </w:p>
        </w:tc>
        <w:tc>
          <w:tcPr>
            <w:tcW w:w="969" w:type="dxa"/>
          </w:tcPr>
          <w:p w14:paraId="08E2C9E2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14:paraId="7F67918E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4347E61A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29.10</w:t>
            </w:r>
          </w:p>
        </w:tc>
        <w:tc>
          <w:tcPr>
            <w:tcW w:w="1105" w:type="dxa"/>
          </w:tcPr>
          <w:p w14:paraId="3853547A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992" w:type="dxa"/>
          </w:tcPr>
          <w:p w14:paraId="6FDCAEC6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93" w:type="dxa"/>
          </w:tcPr>
          <w:p w14:paraId="0029D5B3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FF7D991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218.55</w:t>
            </w:r>
          </w:p>
        </w:tc>
        <w:tc>
          <w:tcPr>
            <w:tcW w:w="1134" w:type="dxa"/>
          </w:tcPr>
          <w:p w14:paraId="42626997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</w:tr>
      <w:tr w:rsidR="00A56007" w:rsidRPr="00C27AE5" w14:paraId="7818F1EC" w14:textId="77777777" w:rsidTr="00617C8D">
        <w:trPr>
          <w:trHeight w:val="557"/>
        </w:trPr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AEA2A93" w14:textId="77777777" w:rsidR="00A56007" w:rsidRPr="00C27AE5" w:rsidRDefault="00A56007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Year </w:t>
            </w:r>
            <w:r w:rsidRPr="00C27AE5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Zone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4702663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7D8DC4" w14:textId="77777777" w:rsidR="00A56007" w:rsidRPr="00C27AE5" w:rsidRDefault="00A56007" w:rsidP="00617C8D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4B45DF7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ZA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  <w:lang w:eastAsia="en-ZA"/>
              </w:rPr>
              <w:t>121.9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66858453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B325BD0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5F91779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065FCB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47.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959244" w14:textId="77777777" w:rsidR="00A56007" w:rsidRPr="00C27AE5" w:rsidRDefault="00A56007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0.003*</w:t>
            </w:r>
          </w:p>
        </w:tc>
      </w:tr>
    </w:tbl>
    <w:p w14:paraId="7005F392" w14:textId="77777777" w:rsidR="00A56007" w:rsidRDefault="00A56007" w:rsidP="00A56007"/>
    <w:sectPr w:rsidR="00A56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677E7" w14:textId="77777777" w:rsidR="00337E36" w:rsidRDefault="00337E36" w:rsidP="00A56007">
      <w:pPr>
        <w:spacing w:after="0" w:line="240" w:lineRule="auto"/>
      </w:pPr>
      <w:r>
        <w:separator/>
      </w:r>
    </w:p>
  </w:endnote>
  <w:endnote w:type="continuationSeparator" w:id="0">
    <w:p w14:paraId="15BD5929" w14:textId="77777777" w:rsidR="00337E36" w:rsidRDefault="00337E36" w:rsidP="00A56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747D1" w14:textId="77777777" w:rsidR="00337E36" w:rsidRDefault="00337E36" w:rsidP="00A56007">
      <w:pPr>
        <w:spacing w:after="0" w:line="240" w:lineRule="auto"/>
      </w:pPr>
      <w:r>
        <w:separator/>
      </w:r>
    </w:p>
  </w:footnote>
  <w:footnote w:type="continuationSeparator" w:id="0">
    <w:p w14:paraId="45F2B104" w14:textId="77777777" w:rsidR="00337E36" w:rsidRDefault="00337E36" w:rsidP="00A56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07"/>
    <w:rsid w:val="000571CB"/>
    <w:rsid w:val="00337E36"/>
    <w:rsid w:val="00A5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4D086"/>
  <w15:chartTrackingRefBased/>
  <w15:docId w15:val="{3FBFC951-A0D7-4817-8086-A8C67B84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007"/>
    <w:pPr>
      <w:spacing w:after="200" w:line="276" w:lineRule="auto"/>
    </w:pPr>
    <w:rPr>
      <w:rFonts w:eastAsia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007"/>
    <w:pPr>
      <w:spacing w:after="0" w:line="240" w:lineRule="auto"/>
    </w:pPr>
    <w:rPr>
      <w:rFonts w:eastAsia="Times New Roman" w:cs="Times New Roman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6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007"/>
    <w:rPr>
      <w:rFonts w:eastAsia="Times New Roman"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6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007"/>
    <w:rPr>
      <w:rFonts w:eastAsia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Gabriel Baliwe</dc:creator>
  <cp:keywords/>
  <dc:description/>
  <cp:lastModifiedBy>Ndiviwe Gabriel Baliwe</cp:lastModifiedBy>
  <cp:revision>1</cp:revision>
  <dcterms:created xsi:type="dcterms:W3CDTF">2023-11-09T10:14:00Z</dcterms:created>
  <dcterms:modified xsi:type="dcterms:W3CDTF">2023-11-09T10:15:00Z</dcterms:modified>
</cp:coreProperties>
</file>